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2D631" w14:textId="3E36B2EF" w:rsidR="00D63BBB" w:rsidRDefault="00516F19" w:rsidP="00D76F06">
      <w:pPr>
        <w:spacing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ppendix S</w:t>
      </w:r>
      <w:r w:rsidR="0020366F">
        <w:rPr>
          <w:rFonts w:cs="Times New Roman"/>
          <w:b/>
          <w:szCs w:val="24"/>
        </w:rPr>
        <w:t>4</w:t>
      </w:r>
      <w:r w:rsidRPr="006C2F7B">
        <w:rPr>
          <w:rFonts w:cs="Times New Roman"/>
          <w:b/>
          <w:szCs w:val="24"/>
        </w:rPr>
        <w:t>.</w:t>
      </w:r>
      <w:r w:rsidR="006C2F7B" w:rsidRPr="006C2F7B">
        <w:rPr>
          <w:rFonts w:cs="Times New Roman"/>
          <w:b/>
          <w:szCs w:val="24"/>
        </w:rPr>
        <w:t xml:space="preserve"> Histogram of </w:t>
      </w:r>
      <w:r w:rsidR="00BC1D76">
        <w:rPr>
          <w:rFonts w:cs="Times New Roman"/>
          <w:b/>
          <w:szCs w:val="24"/>
        </w:rPr>
        <w:t>fruit</w:t>
      </w:r>
      <w:r w:rsidR="006C2F7B" w:rsidRPr="006C2F7B">
        <w:rPr>
          <w:rFonts w:cs="Times New Roman"/>
          <w:b/>
          <w:szCs w:val="24"/>
        </w:rPr>
        <w:t xml:space="preserve"> counts.</w:t>
      </w:r>
      <w:r w:rsidR="006C2F7B">
        <w:rPr>
          <w:rFonts w:cs="Times New Roman"/>
          <w:b/>
          <w:szCs w:val="24"/>
        </w:rPr>
        <w:t xml:space="preserve"> </w:t>
      </w:r>
      <w:r w:rsidR="00BC1D76">
        <w:rPr>
          <w:rFonts w:cs="Times New Roman"/>
          <w:bCs/>
          <w:szCs w:val="24"/>
        </w:rPr>
        <w:t>Fruit</w:t>
      </w:r>
      <w:r w:rsidR="006C2F7B">
        <w:rPr>
          <w:rFonts w:cs="Times New Roman"/>
          <w:bCs/>
          <w:szCs w:val="24"/>
        </w:rPr>
        <w:t xml:space="preserve"> counts of 0 are </w:t>
      </w:r>
      <w:r w:rsidR="00B8675D">
        <w:rPr>
          <w:rFonts w:cs="Times New Roman"/>
          <w:bCs/>
          <w:szCs w:val="24"/>
        </w:rPr>
        <w:t>indicated by</w:t>
      </w:r>
      <w:r w:rsidR="006C2F7B">
        <w:rPr>
          <w:rFonts w:cs="Times New Roman"/>
          <w:bCs/>
          <w:szCs w:val="24"/>
        </w:rPr>
        <w:t xml:space="preserve"> the black line; all other bins have width = 5.</w:t>
      </w:r>
    </w:p>
    <w:p w14:paraId="4F7FD9FC" w14:textId="324CD131" w:rsidR="00D63BBB" w:rsidRDefault="00C570EB" w:rsidP="00D63BBB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48020790" wp14:editId="58C48BA6">
            <wp:extent cx="5759356" cy="2879678"/>
            <wp:effectExtent l="0" t="0" r="0" b="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256" cy="2883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A7D9F" w14:textId="77777777" w:rsidR="00D63BBB" w:rsidRDefault="00D63BBB" w:rsidP="00D63BBB">
      <w:pPr>
        <w:rPr>
          <w:rFonts w:cs="Times New Roman"/>
          <w:b/>
          <w:szCs w:val="24"/>
        </w:rPr>
      </w:pPr>
    </w:p>
    <w:p w14:paraId="37123E3D" w14:textId="77777777" w:rsidR="00D63BBB" w:rsidRDefault="00D63BBB" w:rsidP="00D63BBB">
      <w:pPr>
        <w:rPr>
          <w:rFonts w:cs="Times New Roman"/>
          <w:b/>
          <w:szCs w:val="24"/>
        </w:rPr>
      </w:pPr>
    </w:p>
    <w:p w14:paraId="51EA7F34" w14:textId="77777777" w:rsidR="00D63BBB" w:rsidRDefault="00D63BBB" w:rsidP="00D63BBB">
      <w:pPr>
        <w:rPr>
          <w:rFonts w:cs="Times New Roman"/>
          <w:b/>
          <w:szCs w:val="24"/>
        </w:rPr>
      </w:pPr>
    </w:p>
    <w:p w14:paraId="3132F863" w14:textId="34CFB7DF" w:rsidR="00580D71" w:rsidRDefault="00580D71" w:rsidP="00A1068F">
      <w:pPr>
        <w:rPr>
          <w:rFonts w:cs="Times New Roman"/>
          <w:b/>
          <w:szCs w:val="24"/>
        </w:rPr>
      </w:pPr>
    </w:p>
    <w:sectPr w:rsidR="00580D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4FD07" w14:textId="77777777" w:rsidR="001B4647" w:rsidRDefault="001B4647" w:rsidP="00BD6D37">
      <w:pPr>
        <w:spacing w:after="0" w:line="240" w:lineRule="auto"/>
      </w:pPr>
      <w:r>
        <w:separator/>
      </w:r>
    </w:p>
  </w:endnote>
  <w:endnote w:type="continuationSeparator" w:id="0">
    <w:p w14:paraId="185666A0" w14:textId="77777777" w:rsidR="001B4647" w:rsidRDefault="001B4647" w:rsidP="00BD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56DBB" w14:textId="77777777" w:rsidR="00880C92" w:rsidRDefault="00880C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D5A0E" w14:textId="77777777" w:rsidR="00880C92" w:rsidRDefault="00880C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9D761" w14:textId="77777777" w:rsidR="00880C92" w:rsidRDefault="00880C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8F0A1" w14:textId="77777777" w:rsidR="001B4647" w:rsidRDefault="001B4647" w:rsidP="00BD6D37">
      <w:pPr>
        <w:spacing w:after="0" w:line="240" w:lineRule="auto"/>
      </w:pPr>
      <w:r>
        <w:separator/>
      </w:r>
    </w:p>
  </w:footnote>
  <w:footnote w:type="continuationSeparator" w:id="0">
    <w:p w14:paraId="00AC2166" w14:textId="77777777" w:rsidR="001B4647" w:rsidRDefault="001B4647" w:rsidP="00BD6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D8579" w14:textId="77777777" w:rsidR="00880C92" w:rsidRDefault="00880C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33592" w14:textId="395B319D" w:rsidR="006C2F7B" w:rsidRPr="00FB473D" w:rsidRDefault="00880C92" w:rsidP="00BD6D37">
    <w:pPr>
      <w:pStyle w:val="NoSpacing"/>
      <w:rPr>
        <w:rFonts w:ascii="Times New Roman" w:hAnsi="Times New Roman" w:cs="Times New Roman"/>
        <w:bCs/>
        <w:sz w:val="24"/>
        <w:szCs w:val="24"/>
      </w:rPr>
    </w:pPr>
    <w:r>
      <w:rPr>
        <w:rFonts w:ascii="Times New Roman" w:hAnsi="Times New Roman" w:cs="Times New Roman"/>
        <w:bCs/>
        <w:sz w:val="24"/>
        <w:szCs w:val="24"/>
      </w:rPr>
      <w:t xml:space="preserve">Waterton et al. ─ American Journal of Botany 2022 </w:t>
    </w:r>
    <w:r w:rsidRPr="001337FF">
      <w:rPr>
        <w:rFonts w:ascii="Times New Roman" w:hAnsi="Times New Roman" w:cs="Times New Roman"/>
        <w:bCs/>
        <w:sz w:val="24"/>
        <w:szCs w:val="24"/>
      </w:rPr>
      <w:t>─ Appendix S</w:t>
    </w:r>
    <w:r>
      <w:rPr>
        <w:rFonts w:ascii="Times New Roman" w:hAnsi="Times New Roman" w:cs="Times New Roman"/>
        <w:bCs/>
        <w:sz w:val="24"/>
        <w:szCs w:val="24"/>
      </w:rPr>
      <w:t>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602A8" w14:textId="77777777" w:rsidR="00880C92" w:rsidRDefault="00880C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37"/>
    <w:rsid w:val="0005419C"/>
    <w:rsid w:val="00072438"/>
    <w:rsid w:val="000D7E2A"/>
    <w:rsid w:val="00132DC1"/>
    <w:rsid w:val="001337FF"/>
    <w:rsid w:val="001B4647"/>
    <w:rsid w:val="001D2667"/>
    <w:rsid w:val="0020366F"/>
    <w:rsid w:val="00262FCE"/>
    <w:rsid w:val="00283169"/>
    <w:rsid w:val="00285873"/>
    <w:rsid w:val="002A608D"/>
    <w:rsid w:val="002C06EC"/>
    <w:rsid w:val="002E1634"/>
    <w:rsid w:val="003368DE"/>
    <w:rsid w:val="00445BD6"/>
    <w:rsid w:val="00467D0E"/>
    <w:rsid w:val="004B599C"/>
    <w:rsid w:val="00516F19"/>
    <w:rsid w:val="00524ADE"/>
    <w:rsid w:val="00580D71"/>
    <w:rsid w:val="00591C95"/>
    <w:rsid w:val="00592F6D"/>
    <w:rsid w:val="005B77DD"/>
    <w:rsid w:val="005C4481"/>
    <w:rsid w:val="006619C4"/>
    <w:rsid w:val="006C2F7B"/>
    <w:rsid w:val="00742E87"/>
    <w:rsid w:val="00743777"/>
    <w:rsid w:val="00812245"/>
    <w:rsid w:val="00880C92"/>
    <w:rsid w:val="008B1BA0"/>
    <w:rsid w:val="00911AE5"/>
    <w:rsid w:val="009268A5"/>
    <w:rsid w:val="0092780E"/>
    <w:rsid w:val="00985077"/>
    <w:rsid w:val="009E19B7"/>
    <w:rsid w:val="009E2EE6"/>
    <w:rsid w:val="00A1068F"/>
    <w:rsid w:val="00A1721F"/>
    <w:rsid w:val="00A36386"/>
    <w:rsid w:val="00A42577"/>
    <w:rsid w:val="00A57DF1"/>
    <w:rsid w:val="00AA6C0B"/>
    <w:rsid w:val="00AB74FD"/>
    <w:rsid w:val="00B155A8"/>
    <w:rsid w:val="00B8230C"/>
    <w:rsid w:val="00B8675D"/>
    <w:rsid w:val="00B8714A"/>
    <w:rsid w:val="00B9086D"/>
    <w:rsid w:val="00BC1D76"/>
    <w:rsid w:val="00BD0B3D"/>
    <w:rsid w:val="00BD6D37"/>
    <w:rsid w:val="00BD7291"/>
    <w:rsid w:val="00BF238A"/>
    <w:rsid w:val="00C1418F"/>
    <w:rsid w:val="00C570EB"/>
    <w:rsid w:val="00C800C3"/>
    <w:rsid w:val="00D63BBB"/>
    <w:rsid w:val="00D76F06"/>
    <w:rsid w:val="00E04681"/>
    <w:rsid w:val="00E10177"/>
    <w:rsid w:val="00E13B03"/>
    <w:rsid w:val="00E42224"/>
    <w:rsid w:val="00E70776"/>
    <w:rsid w:val="00E9793F"/>
    <w:rsid w:val="00EB2A80"/>
    <w:rsid w:val="00F16FE4"/>
    <w:rsid w:val="00F17382"/>
    <w:rsid w:val="00F34DC0"/>
    <w:rsid w:val="00F81348"/>
    <w:rsid w:val="00F828E3"/>
    <w:rsid w:val="00F97199"/>
    <w:rsid w:val="00FB473D"/>
    <w:rsid w:val="00FB6410"/>
    <w:rsid w:val="00FE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36023"/>
  <w15:chartTrackingRefBased/>
  <w15:docId w15:val="{E24AC759-26A3-4C0A-A181-9E30C14B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0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D6D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D6D37"/>
    <w:rPr>
      <w:lang w:val="en-US"/>
    </w:rPr>
  </w:style>
  <w:style w:type="paragraph" w:styleId="NoSpacing">
    <w:name w:val="No Spacing"/>
    <w:uiPriority w:val="1"/>
    <w:qFormat/>
    <w:rsid w:val="00BD6D37"/>
    <w:pPr>
      <w:spacing w:after="0" w:line="240" w:lineRule="auto"/>
    </w:pPr>
    <w:rPr>
      <w:lang w:val="en-US"/>
    </w:rPr>
  </w:style>
  <w:style w:type="character" w:customStyle="1" w:styleId="hgkelc">
    <w:name w:val="hgkelc"/>
    <w:basedOn w:val="DefaultParagraphFont"/>
    <w:rsid w:val="00B8230C"/>
  </w:style>
  <w:style w:type="character" w:styleId="Hyperlink">
    <w:name w:val="Hyperlink"/>
    <w:basedOn w:val="DefaultParagraphFont"/>
    <w:uiPriority w:val="99"/>
    <w:unhideWhenUsed/>
    <w:rsid w:val="00B8230C"/>
    <w:rPr>
      <w:color w:val="0000FF"/>
      <w:u w:val="single"/>
    </w:rPr>
  </w:style>
  <w:style w:type="table" w:styleId="TableGrid">
    <w:name w:val="Table Grid"/>
    <w:basedOn w:val="TableNormal"/>
    <w:uiPriority w:val="39"/>
    <w:rsid w:val="00BD7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9B7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Joseph Waterton</cp:lastModifiedBy>
  <cp:revision>31</cp:revision>
  <dcterms:created xsi:type="dcterms:W3CDTF">2022-01-03T20:57:00Z</dcterms:created>
  <dcterms:modified xsi:type="dcterms:W3CDTF">2022-08-20T00:00:00Z</dcterms:modified>
</cp:coreProperties>
</file>